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AD477" w14:textId="000D27A4" w:rsidR="009376F5" w:rsidRDefault="00400DC1">
      <w:r>
        <w:t xml:space="preserve">Video_1. </w:t>
      </w:r>
      <w:r w:rsidR="00D52731">
        <w:t xml:space="preserve">MD simulation of </w:t>
      </w:r>
      <w:r w:rsidR="00D52731" w:rsidRPr="00D52731">
        <w:t>A0A397Y570_FAD</w:t>
      </w:r>
      <w:r w:rsidR="00D52731">
        <w:t xml:space="preserve"> complex</w:t>
      </w:r>
      <w:r w:rsidR="00127C2B">
        <w:t xml:space="preserve"> representing the ligand movement in cavity</w:t>
      </w:r>
      <w:r w:rsidR="009C6784">
        <w:t xml:space="preserve"> from the reference frame 0 highlighted through </w:t>
      </w:r>
      <w:r w:rsidR="00943685">
        <w:t>surface gray</w:t>
      </w:r>
      <w:r w:rsidR="003D1904">
        <w:t>.</w:t>
      </w:r>
    </w:p>
    <w:p w14:paraId="1C23D541" w14:textId="730EB038" w:rsidR="003D1904" w:rsidRDefault="00522437">
      <w:r>
        <w:t xml:space="preserve">Video_2. MD simulation of </w:t>
      </w:r>
      <w:r w:rsidR="008163E4" w:rsidRPr="00D52731">
        <w:t>A0A397Y570_FAD</w:t>
      </w:r>
      <w:r w:rsidR="008163E4">
        <w:t xml:space="preserve"> complex representing the hydrogen bond forming amino acids.</w:t>
      </w:r>
    </w:p>
    <w:p w14:paraId="158B39A6" w14:textId="4025211E" w:rsidR="008163E4" w:rsidRDefault="008163E4">
      <w:r>
        <w:t xml:space="preserve">Video_3. MD simulation of </w:t>
      </w:r>
      <w:r w:rsidRPr="00D52731">
        <w:t>A0A397Y570_FAD</w:t>
      </w:r>
      <w:r>
        <w:t xml:space="preserve"> complex representing the hydrophobic interactions.</w:t>
      </w:r>
    </w:p>
    <w:p w14:paraId="0318578D" w14:textId="43B215AC" w:rsidR="008163E4" w:rsidRDefault="008163E4" w:rsidP="008163E4">
      <w:r>
        <w:t>Video_</w:t>
      </w:r>
      <w:r>
        <w:t>4</w:t>
      </w:r>
      <w:r>
        <w:t xml:space="preserve">. MD simulation of </w:t>
      </w:r>
      <w:r w:rsidRPr="00D52731">
        <w:t>A0A397Y570_</w:t>
      </w:r>
      <w:r>
        <w:t xml:space="preserve">SRY </w:t>
      </w:r>
      <w:r>
        <w:t>complex representing the</w:t>
      </w:r>
      <w:r>
        <w:t xml:space="preserve"> hydrogen bonds</w:t>
      </w:r>
      <w:r>
        <w:t>.</w:t>
      </w:r>
    </w:p>
    <w:p w14:paraId="57E36F19" w14:textId="79783534" w:rsidR="008163E4" w:rsidRDefault="008163E4" w:rsidP="008163E4">
      <w:r>
        <w:t>Video_</w:t>
      </w:r>
      <w:r w:rsidR="00BE5D71">
        <w:t>5</w:t>
      </w:r>
      <w:r>
        <w:t xml:space="preserve">. MD simulation of </w:t>
      </w:r>
      <w:r w:rsidRPr="00D52731">
        <w:t>A0A397Y570_</w:t>
      </w:r>
      <w:r>
        <w:t>SRY</w:t>
      </w:r>
      <w:r>
        <w:t xml:space="preserve"> complex representing the hydrophobic interactions.</w:t>
      </w:r>
    </w:p>
    <w:p w14:paraId="4B29F8BC" w14:textId="03F1AD04" w:rsidR="008163E4" w:rsidRDefault="008163E4" w:rsidP="008163E4">
      <w:r>
        <w:t>Video_</w:t>
      </w:r>
      <w:r w:rsidR="006F5D16">
        <w:t>6</w:t>
      </w:r>
      <w:r>
        <w:t xml:space="preserve">. MD simulation of </w:t>
      </w:r>
      <w:r w:rsidR="006F5D16" w:rsidRPr="006F5D16">
        <w:t>A0A398AMM1_NDP</w:t>
      </w:r>
      <w:r>
        <w:t xml:space="preserve"> complex representing the </w:t>
      </w:r>
      <w:r w:rsidR="00AE6E51">
        <w:t>hydrogen bonds</w:t>
      </w:r>
      <w:r>
        <w:t>.</w:t>
      </w:r>
    </w:p>
    <w:p w14:paraId="24382F4C" w14:textId="42E29B16" w:rsidR="008163E4" w:rsidRDefault="008163E4" w:rsidP="008163E4">
      <w:r>
        <w:t>Video_</w:t>
      </w:r>
      <w:r w:rsidR="00927239">
        <w:t>7</w:t>
      </w:r>
      <w:r>
        <w:t xml:space="preserve">. MD simulation of </w:t>
      </w:r>
      <w:r w:rsidR="004849B9" w:rsidRPr="006F5D16">
        <w:t>A0A398AMM1_</w:t>
      </w:r>
      <w:r w:rsidR="00927239">
        <w:t>SRY</w:t>
      </w:r>
      <w:r>
        <w:t xml:space="preserve"> complex representing th</w:t>
      </w:r>
      <w:r w:rsidR="00927239">
        <w:t>e hydrogen bonds</w:t>
      </w:r>
      <w:r>
        <w:t>.</w:t>
      </w:r>
    </w:p>
    <w:p w14:paraId="1A7B38C6" w14:textId="006090D9" w:rsidR="008163E4" w:rsidRDefault="008163E4" w:rsidP="008163E4">
      <w:r>
        <w:t>Video_</w:t>
      </w:r>
      <w:r w:rsidR="00927239">
        <w:t>8</w:t>
      </w:r>
      <w:r>
        <w:t xml:space="preserve">. MD simulation of </w:t>
      </w:r>
      <w:r w:rsidRPr="00D52731">
        <w:t>A0A397Y570_</w:t>
      </w:r>
      <w:r w:rsidR="00927239">
        <w:t>SRY</w:t>
      </w:r>
      <w:r>
        <w:t xml:space="preserve"> complex representing the </w:t>
      </w:r>
      <w:r w:rsidR="00927239">
        <w:t>ligand movement in the cavity</w:t>
      </w:r>
      <w:r w:rsidR="009C6784">
        <w:t xml:space="preserve"> from the reference frame 0</w:t>
      </w:r>
      <w:r>
        <w:t>.</w:t>
      </w:r>
    </w:p>
    <w:p w14:paraId="043DC652" w14:textId="50E84573" w:rsidR="008163E4" w:rsidRDefault="008163E4" w:rsidP="008163E4">
      <w:r>
        <w:t>Video_</w:t>
      </w:r>
      <w:r w:rsidR="00666690">
        <w:t>9</w:t>
      </w:r>
      <w:r>
        <w:t xml:space="preserve">. MD simulation of </w:t>
      </w:r>
      <w:r w:rsidR="002B16FB" w:rsidRPr="002B16FB">
        <w:t>A0A397XQM3</w:t>
      </w:r>
      <w:r w:rsidRPr="00D52731">
        <w:t>_</w:t>
      </w:r>
      <w:r w:rsidR="00666690">
        <w:t>AHZ</w:t>
      </w:r>
      <w:r>
        <w:t xml:space="preserve"> complex representing the </w:t>
      </w:r>
      <w:r w:rsidR="00666690">
        <w:t>hydrogen bonds</w:t>
      </w:r>
      <w:r>
        <w:t>.</w:t>
      </w:r>
    </w:p>
    <w:p w14:paraId="2255B740" w14:textId="6D8C731D" w:rsidR="00077ADF" w:rsidRDefault="00077ADF" w:rsidP="00077ADF">
      <w:r>
        <w:t>Video_</w:t>
      </w:r>
      <w:r w:rsidR="00FF2A8E">
        <w:t>10</w:t>
      </w:r>
      <w:r>
        <w:t xml:space="preserve">. MD simulation of </w:t>
      </w:r>
      <w:r w:rsidRPr="002B16FB">
        <w:t>A0A397XQM3</w:t>
      </w:r>
      <w:r w:rsidRPr="00D52731">
        <w:t>_</w:t>
      </w:r>
      <w:r>
        <w:t>AHZ complex representing the</w:t>
      </w:r>
      <w:r>
        <w:t xml:space="preserve"> movement of ligand in </w:t>
      </w:r>
      <w:r w:rsidR="00240645">
        <w:t>cavity</w:t>
      </w:r>
      <w:r>
        <w:t>.</w:t>
      </w:r>
    </w:p>
    <w:p w14:paraId="02A55F01" w14:textId="63E77B31" w:rsidR="00B97632" w:rsidRDefault="00B97632" w:rsidP="00B97632">
      <w:r>
        <w:t>Video_1</w:t>
      </w:r>
      <w:r w:rsidR="001349F5">
        <w:t>1</w:t>
      </w:r>
      <w:r>
        <w:t xml:space="preserve">. MD simulation of </w:t>
      </w:r>
      <w:r w:rsidRPr="002B16FB">
        <w:t>A0A397XQM3</w:t>
      </w:r>
      <w:r w:rsidRPr="00D52731">
        <w:t>_</w:t>
      </w:r>
      <w:r w:rsidR="001349F5">
        <w:t>SRY</w:t>
      </w:r>
      <w:r>
        <w:t xml:space="preserve"> complex representing</w:t>
      </w:r>
      <w:r w:rsidR="00197B7D">
        <w:t xml:space="preserve"> hydrogen bonds</w:t>
      </w:r>
      <w:r>
        <w:t>.</w:t>
      </w:r>
    </w:p>
    <w:p w14:paraId="117A09C3" w14:textId="6BE2897A" w:rsidR="006C6639" w:rsidRDefault="006C6639" w:rsidP="006C6639">
      <w:r>
        <w:t>Video_1</w:t>
      </w:r>
      <w:r>
        <w:t>2</w:t>
      </w:r>
      <w:r>
        <w:t xml:space="preserve">. MD simulation of </w:t>
      </w:r>
      <w:r w:rsidR="00857E1C" w:rsidRPr="00857E1C">
        <w:t>A0A398AN85_NAR</w:t>
      </w:r>
      <w:r>
        <w:t xml:space="preserve"> complex representing hydrogen bonds.</w:t>
      </w:r>
    </w:p>
    <w:p w14:paraId="426E031B" w14:textId="684D4154" w:rsidR="006C6639" w:rsidRDefault="003D6FAC" w:rsidP="00B97632">
      <w:r>
        <w:t>Video_1</w:t>
      </w:r>
      <w:r>
        <w:t>3</w:t>
      </w:r>
      <w:r>
        <w:t xml:space="preserve">. MD simulation of </w:t>
      </w:r>
      <w:r w:rsidRPr="00857E1C">
        <w:t>A0A398AN85_</w:t>
      </w:r>
      <w:r w:rsidR="009B201C">
        <w:t>SRY</w:t>
      </w:r>
      <w:r>
        <w:t xml:space="preserve"> complex representing hydrogen bonds.</w:t>
      </w:r>
    </w:p>
    <w:p w14:paraId="7B94EE55" w14:textId="3F45DE36" w:rsidR="00990198" w:rsidRDefault="00990198" w:rsidP="00990198">
      <w:r>
        <w:t>Video_1</w:t>
      </w:r>
      <w:r>
        <w:t>4</w:t>
      </w:r>
      <w:r>
        <w:t xml:space="preserve">. MD simulation of </w:t>
      </w:r>
      <w:r w:rsidRPr="00562B29">
        <w:t>A0A397XTZ2_</w:t>
      </w:r>
      <w:r>
        <w:t>STU</w:t>
      </w:r>
      <w:r>
        <w:t xml:space="preserve"> complex representing hydrogen bonds.</w:t>
      </w:r>
    </w:p>
    <w:p w14:paraId="1390F526" w14:textId="35C8282D" w:rsidR="00E905B2" w:rsidRDefault="00E905B2" w:rsidP="00E905B2">
      <w:r>
        <w:t>Video_1</w:t>
      </w:r>
      <w:r w:rsidR="00562B29">
        <w:t>5</w:t>
      </w:r>
      <w:r>
        <w:t xml:space="preserve">. MD simulation of </w:t>
      </w:r>
      <w:r w:rsidR="00562B29" w:rsidRPr="00562B29">
        <w:t>A0A397XTZ2_SRY</w:t>
      </w:r>
      <w:r>
        <w:t xml:space="preserve"> complex representing</w:t>
      </w:r>
      <w:r w:rsidR="00F9245F">
        <w:t xml:space="preserve"> the escape of ligand from binding cavity</w:t>
      </w:r>
      <w:r>
        <w:t>.</w:t>
      </w:r>
    </w:p>
    <w:p w14:paraId="29693132" w14:textId="77777777" w:rsidR="00B00C82" w:rsidRDefault="00B00C82" w:rsidP="00B97632"/>
    <w:p w14:paraId="40291207" w14:textId="77777777" w:rsidR="00B97632" w:rsidRDefault="00B97632" w:rsidP="00077ADF"/>
    <w:p w14:paraId="6B74463A" w14:textId="77777777" w:rsidR="008163E4" w:rsidRDefault="008163E4"/>
    <w:sectPr w:rsidR="00816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E5D87" w14:textId="77777777" w:rsidR="001F0ADA" w:rsidRDefault="001F0ADA" w:rsidP="00EF4AE9">
      <w:pPr>
        <w:spacing w:after="0" w:line="240" w:lineRule="auto"/>
      </w:pPr>
      <w:r>
        <w:separator/>
      </w:r>
    </w:p>
  </w:endnote>
  <w:endnote w:type="continuationSeparator" w:id="0">
    <w:p w14:paraId="5E3B3AFD" w14:textId="77777777" w:rsidR="001F0ADA" w:rsidRDefault="001F0ADA" w:rsidP="00EF4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3CA91" w14:textId="77777777" w:rsidR="001F0ADA" w:rsidRDefault="001F0ADA" w:rsidP="00EF4AE9">
      <w:pPr>
        <w:spacing w:after="0" w:line="240" w:lineRule="auto"/>
      </w:pPr>
      <w:r>
        <w:separator/>
      </w:r>
    </w:p>
  </w:footnote>
  <w:footnote w:type="continuationSeparator" w:id="0">
    <w:p w14:paraId="3E4BBF96" w14:textId="77777777" w:rsidR="001F0ADA" w:rsidRDefault="001F0ADA" w:rsidP="00EF4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4A"/>
    <w:rsid w:val="00077ADF"/>
    <w:rsid w:val="00127C2B"/>
    <w:rsid w:val="001349F5"/>
    <w:rsid w:val="00197B7D"/>
    <w:rsid w:val="001F0ADA"/>
    <w:rsid w:val="00240645"/>
    <w:rsid w:val="002B16FB"/>
    <w:rsid w:val="0032051D"/>
    <w:rsid w:val="003D1904"/>
    <w:rsid w:val="003D6FAC"/>
    <w:rsid w:val="00400DC1"/>
    <w:rsid w:val="004849B9"/>
    <w:rsid w:val="00522437"/>
    <w:rsid w:val="00562B29"/>
    <w:rsid w:val="00666690"/>
    <w:rsid w:val="006C6639"/>
    <w:rsid w:val="006F5D16"/>
    <w:rsid w:val="008163E4"/>
    <w:rsid w:val="00857E1C"/>
    <w:rsid w:val="00927239"/>
    <w:rsid w:val="009376F5"/>
    <w:rsid w:val="00943685"/>
    <w:rsid w:val="00990198"/>
    <w:rsid w:val="009B201C"/>
    <w:rsid w:val="009C6784"/>
    <w:rsid w:val="00AE6E51"/>
    <w:rsid w:val="00B00C82"/>
    <w:rsid w:val="00B97632"/>
    <w:rsid w:val="00BE5D71"/>
    <w:rsid w:val="00CC4A38"/>
    <w:rsid w:val="00D46C4A"/>
    <w:rsid w:val="00D52731"/>
    <w:rsid w:val="00E905B2"/>
    <w:rsid w:val="00EF4AE9"/>
    <w:rsid w:val="00F9245F"/>
    <w:rsid w:val="00FF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C408"/>
  <w15:chartTrackingRefBased/>
  <w15:docId w15:val="{761D2C31-EE9E-4455-8925-4F07BBB5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A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AE9"/>
  </w:style>
  <w:style w:type="paragraph" w:styleId="Footer">
    <w:name w:val="footer"/>
    <w:basedOn w:val="Normal"/>
    <w:link w:val="FooterChar"/>
    <w:uiPriority w:val="99"/>
    <w:unhideWhenUsed/>
    <w:rsid w:val="00EF4A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Patel</dc:creator>
  <cp:keywords/>
  <dc:description/>
  <cp:lastModifiedBy>Rohit Patel</cp:lastModifiedBy>
  <cp:revision>32</cp:revision>
  <dcterms:created xsi:type="dcterms:W3CDTF">2023-01-04T10:49:00Z</dcterms:created>
  <dcterms:modified xsi:type="dcterms:W3CDTF">2023-01-04T11:13:00Z</dcterms:modified>
</cp:coreProperties>
</file>